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/>
        <w:t>S1 Table. List of localities used in ENM analysi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247"/>
        <w:gridCol w:w="1246"/>
        <w:gridCol w:w="3497"/>
        <w:gridCol w:w="1456"/>
      </w:tblGrid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es</w:t>
            </w:r>
          </w:p>
        </w:tc>
        <w:tc>
          <w:tcPr>
            <w:tcW w:w="24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ordinates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lection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rbarium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,216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,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man &amp; al. 25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09638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,7119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yce &amp; al. 30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56527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,16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ulsen 31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0833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,916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elsen 69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1,0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eulen &amp; Lamb 71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50944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,644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od 72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,0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eulen &amp; Lamb 73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8408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,7606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od 79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84027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,7606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od 79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2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,4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eulen &amp; Duistermaat 93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,3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,1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mpson &amp; Marsh 225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7166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,466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rseglovo 507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4833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,183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ansfield &amp; al. 720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01277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635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aman &amp; al. 742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962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,17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aman 1163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9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,783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ermy 1368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03444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,336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umal &amp; Dewon 3499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5908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,170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e Meng Hock 5417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99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,933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ni &amp; al. 6376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86611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,968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ndaling 9107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4983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,701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ndaling 9236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79555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,2728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ndaling &amp; al. 10238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4333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,7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 &amp; Antuk 14357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3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,08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ua &amp; al. FRI3885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6816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,299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binson s.n.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7833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,434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ner &amp; Mauen s.n.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nuda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7833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,434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binson &amp; Kloss s.n.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11611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658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dau 24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1666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716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dong 43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4941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,7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rr 058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00861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594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w &amp; al. 135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0666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w &amp; al. 167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2,1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,46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meulen 242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162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528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ugas 243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022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539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ew &amp; al. 276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9333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,433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rley &amp; al. 293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23694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,8061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binson 628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1858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511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aman &amp; al. 979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7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3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aman &amp; Christenson 1069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,498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,8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nry 1373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,132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,7378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yanov &amp; al. HAL1092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,1802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6,489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yanov &amp; al. HAL1151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,6972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,76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yanov &amp; al. HAL1162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,756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,876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ôc &amp; al. HAL909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N, LE, MO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,0519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,6158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yanov &amp; al. HLF663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,0780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,347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yanov &amp; al. HLF698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35027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,80056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rner s.n.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,183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,716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yanov VH417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 database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odorat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,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,733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yanov VH437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 database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,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ons 3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56194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5,160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ulsen 12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, AAU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2,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,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rigley 26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,84444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1,289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eyte 3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2,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,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ckrill 45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6,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,6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ich 63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BR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,61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,2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urch 67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BR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6,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,8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go 79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NS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,307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,602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tley 8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38527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,55028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ed &amp; Kostermans 93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6,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,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we 102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NS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,6194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,616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mber 105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6,0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,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axell 108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4,033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,966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ogel 128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36611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,33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ansfield &amp; al. 129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38194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,5022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as 194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6,391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,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ass 207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,8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stion 211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NS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5733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,511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BGO 211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, SING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78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,706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 339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, US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66305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,3219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rr 369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,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,083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nes &amp; Clements 409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,6769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,3978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rder &amp; Nguyên 469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 database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,986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,308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rsen 495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,397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,9958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ode 541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,1161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1,079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rrill 5639 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,8613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,0619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nds &amp; al. 613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,0477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,3236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esink &amp; al. 657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,9722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,3378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rder &amp; al. 662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 database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,0419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,9756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rder 690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 database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98638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661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aman &amp; al. 741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5,5872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4,553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mersley &amp; Millar 769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6,179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,4239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y 0845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2,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,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y 862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1333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483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aman &amp; al. 870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,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,1839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rist 968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8,877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,735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r 1065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05305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,5719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nsen 1240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,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,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mming 1278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6,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,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lquist 1553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,393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,319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ake 188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3,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,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nes 1888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3,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,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nes 1897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42805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,811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nying 1917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9758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773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ijer 1989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,2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,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airo 2556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0,062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1,194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ass 2557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,866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,166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rsen &amp; al. 3205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4166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,4166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rsen &amp; Larsen 3330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,38527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8,55028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rsen &amp; al. 3330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6333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,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opold &amp; Henry 5882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,2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,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atik &amp; Larivita 6203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98444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0836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ikkoh 6764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49527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,773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dani 8170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,9538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,5986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u 829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43694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,18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ndaling 9033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,483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,516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gent &amp; al. 9317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62638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,1308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him &amp; al. 9328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12527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666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nsus &amp; al. 12220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61611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,116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jawat &amp; al. 13295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,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d AF258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4,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,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berts DLJ1290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,132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7,7378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yanov &amp; al. HAL1092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,6858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,76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yanov &amp; al. HAL1170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,6972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,76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yanov &amp; al. HAL1224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,7311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,143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galado &amp; al. HLF436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,6272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,879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ai &amp; al. HLF774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5,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,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ster PIF1729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,6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,416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yanov VH518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 database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,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,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yanov VH609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 database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A. wallichi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6,086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,461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nes s.n.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B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wallichii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,33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,4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aven &amp; Schodde 140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BR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wallichii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3,36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2,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ements 962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BR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wallichii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,401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,2169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ements &amp; al. 1012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BR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wallichii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7,772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,6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d 328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BR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wallichii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6,46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,366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nes 871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BR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wallichii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,21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,9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nes &amp; al. 1571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BR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wallichii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6,703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,4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nes &amp; Gray 1819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BR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wallichii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8,36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,2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ckenzie 046/9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BR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A. wallichii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4,28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,066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berts DLJ1290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BR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N. borneensis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,6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8,8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mail &amp; al. 45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N. borneensis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657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,5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ng 93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N. borneensis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6333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,566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man &amp; Blewett 111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N. borneensis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1491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567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ugas 126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N. borneensis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666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aman &amp; al. 740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N. borneensis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58888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,1919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aman &amp; al. 1122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N. borneensis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6541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,549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alat &amp; al. 1691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N. borneensis 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7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mb 9157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,4577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,9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nnis 1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3,843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7,446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eatley 34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18194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,534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ce coll. 46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4266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741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kia 61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30388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,444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mpson &amp; Marsh 210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,066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,0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nds &amp; al. 258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,2622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0,99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mos &amp; Edano 327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,79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,703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 340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,1938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,549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walda 506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,4319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3,314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eve 520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30388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,444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nds &amp; al. 549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817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,6341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rtlett 643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,0091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3,9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hns &amp; al. 771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6,716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keuchi 1177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,6886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,718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a'arodo &amp; al. 1225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,326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,12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keuchi &amp; Towati 1464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,30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,133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keuchi &amp; al. 1509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,305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,133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keuchi 1509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BR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81680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2,4164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nderson 2405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,416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,166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eimann 2447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9,083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7,566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les &amp; Vinas 3444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2,158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,5639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erenga &amp; al. 7757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58888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0,1919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aman 11227b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veratrifolia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817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9,6341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rlett &amp; Rue 7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zollinger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,2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,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rretto 19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zollinger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666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dau 24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zollinger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11666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716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dong 46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zollinger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666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aman &amp; al. 741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zollinger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34527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557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aman &amp; al. 878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zollinger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,04277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,561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ltman 1085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zollinger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,60222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,546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nce coll. 1215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zollinger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,03694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,6856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od &amp; Charrington 1637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zollinger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7,533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,066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ynal 1891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zollinger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10472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,6556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ndusen 2040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zollinger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4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,26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w &amp; al. 4461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zollinger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63333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,2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him &amp; al. 9328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zollinger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,95694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,16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seph &amp; al. 12087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zollinger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63527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,1258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ulip &amp; al. 13336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zollinger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03194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8,3447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umal &amp; Dewol 13504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zollinger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,7311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,143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sz w:val="24"/>
                <w:szCs w:val="24"/>
                <w:lang w:val="en-US"/>
              </w:rPr>
              <w:t xml:space="preserve">J.C. Regalado &amp; et al. </w:t>
            </w:r>
            <w:r>
              <w:rPr>
                <w:sz w:val="24"/>
                <w:szCs w:val="24"/>
              </w:rPr>
              <w:t>HLF441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zollinger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,2452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9,1833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rard s.n.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i/>
                <w:i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N. zollinger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,402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4,8089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.E. Vidal s.n.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20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10:05:00Z</dcterms:created>
  <dc:creator>marTUSIA</dc:creator>
  <dc:description/>
  <cp:keywords/>
  <dc:language>en-US</dc:language>
  <cp:lastModifiedBy>marTUSIA</cp:lastModifiedBy>
  <dcterms:modified xsi:type="dcterms:W3CDTF">2016-05-05T18:07:00Z</dcterms:modified>
  <cp:revision>2</cp:revision>
  <dc:subject/>
  <dc:title/>
</cp:coreProperties>
</file>